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1E96" w14:textId="77777777" w:rsidR="00EC6431" w:rsidRPr="006A47B5" w:rsidRDefault="00EC6431" w:rsidP="00EC6431">
      <w:pPr>
        <w:pStyle w:val="a7"/>
        <w:spacing w:afterLines="0" w:after="0" w:line="480" w:lineRule="auto"/>
        <w:ind w:firstLine="482"/>
        <w:jc w:val="center"/>
        <w:rPr>
          <w:rFonts w:ascii="Times New Roman" w:hAnsi="Times New Roman"/>
          <w:b/>
          <w:bCs/>
          <w:sz w:val="24"/>
          <w:szCs w:val="24"/>
        </w:rPr>
      </w:pPr>
      <w:r w:rsidRPr="006A47B5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6A47B5">
        <w:rPr>
          <w:rFonts w:ascii="Times New Roman" w:hAnsi="Times New Roman"/>
          <w:b/>
          <w:bCs/>
          <w:sz w:val="24"/>
          <w:szCs w:val="24"/>
        </w:rPr>
        <w:t xml:space="preserve"> Table Estimated results of social informativeness (positiv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6"/>
        <w:gridCol w:w="1527"/>
        <w:gridCol w:w="1527"/>
        <w:gridCol w:w="1527"/>
        <w:gridCol w:w="1525"/>
      </w:tblGrid>
      <w:tr w:rsidR="00EC6431" w:rsidRPr="0011779C" w14:paraId="3DA1FE10" w14:textId="77777777" w:rsidTr="00181EC5">
        <w:trPr>
          <w:trHeight w:val="276"/>
        </w:trPr>
        <w:tc>
          <w:tcPr>
            <w:tcW w:w="14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004ED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3DE3D1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tant_1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DB70A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tant_2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7D9ED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tant_3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42A43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tant_4</w:t>
            </w:r>
          </w:p>
        </w:tc>
      </w:tr>
      <w:tr w:rsidR="00EC6431" w:rsidRPr="0011779C" w14:paraId="0771C9A5" w14:textId="77777777" w:rsidTr="00181EC5">
        <w:trPr>
          <w:trHeight w:val="276"/>
        </w:trPr>
        <w:tc>
          <w:tcPr>
            <w:tcW w:w="14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9C74D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kappa.1</w:t>
            </w:r>
          </w:p>
        </w:tc>
        <w:tc>
          <w:tcPr>
            <w:tcW w:w="8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3C464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563***</w:t>
            </w:r>
          </w:p>
        </w:tc>
        <w:tc>
          <w:tcPr>
            <w:tcW w:w="8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62207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567***</w:t>
            </w:r>
          </w:p>
        </w:tc>
        <w:tc>
          <w:tcPr>
            <w:tcW w:w="8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D85227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03***</w:t>
            </w:r>
          </w:p>
        </w:tc>
        <w:tc>
          <w:tcPr>
            <w:tcW w:w="8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7872A6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580***</w:t>
            </w:r>
          </w:p>
        </w:tc>
      </w:tr>
      <w:tr w:rsidR="00EC6431" w:rsidRPr="0011779C" w14:paraId="0EFEB294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35182D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914C83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1.03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D51F7F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8.41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CA1AC1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9.644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15402D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0.171)</w:t>
            </w:r>
          </w:p>
        </w:tc>
      </w:tr>
      <w:tr w:rsidR="00EC6431" w:rsidRPr="0011779C" w14:paraId="3BA0509E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5C15868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kappa.2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0D68ED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365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232D3A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440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2ED953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420**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F813A2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449***</w:t>
            </w:r>
          </w:p>
        </w:tc>
      </w:tr>
      <w:tr w:rsidR="00EC6431" w:rsidRPr="0011779C" w14:paraId="21FDDE94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1041999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FACECD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1.65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806276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7.465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F218E1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8.18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55466F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9.442)</w:t>
            </w:r>
          </w:p>
        </w:tc>
      </w:tr>
      <w:tr w:rsidR="00EC6431" w:rsidRPr="0011779C" w14:paraId="52F9FF00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2350A1F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kappa.3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763590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2.446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95B2D8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2.434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9EE283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2.398**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089010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2.483***</w:t>
            </w:r>
          </w:p>
        </w:tc>
      </w:tr>
      <w:tr w:rsidR="00EC6431" w:rsidRPr="0011779C" w14:paraId="1232027C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5BB8948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3266CE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33.01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42D022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5.839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DB7A3D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5.603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91693D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6.847)</w:t>
            </w:r>
          </w:p>
        </w:tc>
      </w:tr>
      <w:tr w:rsidR="00EC6431" w:rsidRPr="0011779C" w14:paraId="0398C3B0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23961A0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tant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07237B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282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8D157C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1.278***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222057E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2.094**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4DD871F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44**</w:t>
            </w:r>
          </w:p>
        </w:tc>
      </w:tr>
      <w:tr w:rsidR="00EC6431" w:rsidRPr="0011779C" w14:paraId="7321006A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1697D7D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A3FD64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3.13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E0B473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99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1B7ED6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4.826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81AB1B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001)</w:t>
            </w:r>
          </w:p>
        </w:tc>
      </w:tr>
      <w:tr w:rsidR="00EC6431" w:rsidRPr="0011779C" w14:paraId="33216EAA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5419C62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BD4033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F8C132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54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0BC84FD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EAB77D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67</w:t>
            </w:r>
          </w:p>
        </w:tc>
      </w:tr>
      <w:tr w:rsidR="00EC6431" w:rsidRPr="0011779C" w14:paraId="64CBF162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249F376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B1CC3A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76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98BC79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835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274125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209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9EF84F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048)</w:t>
            </w:r>
          </w:p>
        </w:tc>
      </w:tr>
      <w:tr w:rsidR="00EC6431" w:rsidRPr="0011779C" w14:paraId="27BAA193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7EF822A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License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05649A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62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95404D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192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074AE4B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44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F35A2F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335**</w:t>
            </w:r>
          </w:p>
        </w:tc>
      </w:tr>
      <w:tr w:rsidR="00EC6431" w:rsidRPr="0011779C" w14:paraId="271AB7E0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DD539D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818410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47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5844AB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425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F32404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320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5D853F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473)</w:t>
            </w:r>
          </w:p>
        </w:tc>
      </w:tr>
      <w:tr w:rsidR="00EC6431" w:rsidRPr="0011779C" w14:paraId="5DE64C1E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470CD13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Extroversion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1C3C1D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DF117A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0525F9E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14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CF0D34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33</w:t>
            </w:r>
          </w:p>
        </w:tc>
      </w:tr>
      <w:tr w:rsidR="00EC6431" w:rsidRPr="0011779C" w14:paraId="4338375B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6703085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A64E67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711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BE99DA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23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C50C07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0.50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0F5728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229)</w:t>
            </w:r>
          </w:p>
        </w:tc>
      </w:tr>
      <w:tr w:rsidR="00EC6431" w:rsidRPr="0011779C" w14:paraId="08500898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5EB0775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Agreeableness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2E0652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594993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23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0C711A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23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FFDD7E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01</w:t>
            </w:r>
          </w:p>
        </w:tc>
      </w:tr>
      <w:tr w:rsidR="00EC6431" w:rsidRPr="0011779C" w14:paraId="205629B8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01665CA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EFC42D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881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E9BF37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766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FD8E41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0.77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EB4275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0.051)</w:t>
            </w:r>
          </w:p>
        </w:tc>
      </w:tr>
      <w:tr w:rsidR="00EC6431" w:rsidRPr="0011779C" w14:paraId="1AB2499A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248B4E0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scientiousness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0F3C9E9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20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39C9DA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A58321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54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4862E7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EC6431" w:rsidRPr="0011779C" w14:paraId="28D7DE19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44BE6AC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812C88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76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3A3CF6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914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E57FBD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929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064DF5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134)</w:t>
            </w:r>
          </w:p>
        </w:tc>
      </w:tr>
      <w:tr w:rsidR="00EC6431" w:rsidRPr="0011779C" w14:paraId="3112C28C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7C703D5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Neuroticism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8EE581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01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AB7808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CCB21E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06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7E0406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55**</w:t>
            </w:r>
          </w:p>
        </w:tc>
      </w:tr>
      <w:tr w:rsidR="00EC6431" w:rsidRPr="0011779C" w14:paraId="32947612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7BE519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B4E15A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0.05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DA1A02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53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C89D50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0.22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EBD633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002)</w:t>
            </w:r>
          </w:p>
        </w:tc>
      </w:tr>
      <w:tr w:rsidR="00EC6431" w:rsidRPr="0011779C" w14:paraId="791F6F98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04826DC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Openness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AB9371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E834D1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81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E32309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6800A7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82***</w:t>
            </w:r>
          </w:p>
        </w:tc>
      </w:tr>
      <w:tr w:rsidR="00EC6431" w:rsidRPr="0011779C" w14:paraId="2B399063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460902A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2B83C0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431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50E4A81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787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F10A33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09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C52454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876)</w:t>
            </w:r>
          </w:p>
        </w:tc>
      </w:tr>
      <w:tr w:rsidR="00EC6431" w:rsidRPr="0011779C" w14:paraId="27E95632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5A64F1B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FF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Mean.year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D99EBD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115***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4F8B82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124***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14BE449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144**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259BE6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125***</w:t>
            </w:r>
          </w:p>
        </w:tc>
      </w:tr>
      <w:tr w:rsidR="00EC6431" w:rsidRPr="0011779C" w14:paraId="15F56447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D9C968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FF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FF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B47952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4.031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430F5E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4.17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556230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4.771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48B101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-4.187)</w:t>
            </w:r>
          </w:p>
        </w:tc>
      </w:tr>
      <w:tr w:rsidR="00EC6431" w:rsidRPr="0011779C" w14:paraId="0076BD0F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0214BF8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Mean.education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710364D1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A3FA58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66BE29B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15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85282F5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0.023</w:t>
            </w:r>
          </w:p>
        </w:tc>
      </w:tr>
      <w:tr w:rsidR="00EC6431" w:rsidRPr="0011779C" w14:paraId="402629F1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663FA9EF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3672C9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09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82657F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25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209D15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(0.395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DB1917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(0.638)</w:t>
            </w:r>
          </w:p>
        </w:tc>
      </w:tr>
      <w:tr w:rsidR="00EC6431" w:rsidRPr="0011779C" w14:paraId="22807EAC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1323E6B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d.year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3576827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B43804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579DE589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F7B9142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EC6431" w:rsidRPr="0011779C" w14:paraId="54372F96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6886354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957550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393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6649F6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030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D448B1D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36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99996B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0.707)</w:t>
            </w:r>
          </w:p>
        </w:tc>
      </w:tr>
      <w:tr w:rsidR="00EC6431" w:rsidRPr="0011779C" w14:paraId="2F7BE1A8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6429702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d.education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4C12A4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40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21803EB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84***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4FF2A030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108***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9F823A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092***</w:t>
            </w:r>
          </w:p>
        </w:tc>
      </w:tr>
      <w:tr w:rsidR="00EC6431" w:rsidRPr="0011779C" w14:paraId="7AE7BD12" w14:textId="77777777" w:rsidTr="00181EC5">
        <w:trPr>
          <w:trHeight w:val="276"/>
        </w:trPr>
        <w:tc>
          <w:tcPr>
            <w:tcW w:w="1417" w:type="pct"/>
            <w:shd w:val="clear" w:color="auto" w:fill="auto"/>
            <w:noWrap/>
            <w:vAlign w:val="center"/>
          </w:tcPr>
          <w:p w14:paraId="3E8CC1C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38F2974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1.41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4DA36506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2.922)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10678148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3.892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DD7626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(3.236)</w:t>
            </w:r>
          </w:p>
        </w:tc>
      </w:tr>
      <w:tr w:rsidR="00EC6431" w:rsidRPr="0011779C" w14:paraId="2A5E37E2" w14:textId="77777777" w:rsidTr="00181EC5">
        <w:trPr>
          <w:trHeight w:val="276"/>
        </w:trPr>
        <w:tc>
          <w:tcPr>
            <w:tcW w:w="14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4D54DA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Log likelihood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BCE5A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1747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C3ACFB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1604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D00D8C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1679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49113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-1718</w:t>
            </w:r>
          </w:p>
        </w:tc>
      </w:tr>
      <w:tr w:rsidR="00EC6431" w:rsidRPr="0011779C" w14:paraId="410AF139" w14:textId="77777777" w:rsidTr="00181EC5">
        <w:trPr>
          <w:trHeight w:val="276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92927E" w14:textId="77777777" w:rsidR="00EC6431" w:rsidRPr="00181EC5" w:rsidRDefault="00EC6431" w:rsidP="00181EC5">
            <w:pPr>
              <w:widowControl/>
              <w:spacing w:afterLines="0" w:after="0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*, **, and *** indicate statistical significance at the 10%, 5%, and 1% levels, respectively.</w:t>
            </w:r>
          </w:p>
        </w:tc>
      </w:tr>
    </w:tbl>
    <w:p w14:paraId="249F2094" w14:textId="77777777" w:rsidR="00BF0BCA" w:rsidRDefault="00BF0BCA">
      <w:pPr>
        <w:spacing w:after="156"/>
        <w:ind w:firstLine="560"/>
      </w:pPr>
    </w:p>
    <w:sectPr w:rsidR="00BF0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373A8" w14:textId="77777777" w:rsidR="00631C44" w:rsidRDefault="00631C44" w:rsidP="00EC6431">
      <w:pPr>
        <w:spacing w:after="120"/>
        <w:ind w:firstLine="560"/>
      </w:pPr>
      <w:r>
        <w:separator/>
      </w:r>
    </w:p>
  </w:endnote>
  <w:endnote w:type="continuationSeparator" w:id="0">
    <w:p w14:paraId="69AB8945" w14:textId="77777777" w:rsidR="00631C44" w:rsidRDefault="00631C44" w:rsidP="00EC6431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28549" w14:textId="77777777" w:rsidR="00631C44" w:rsidRDefault="00631C44" w:rsidP="00EC6431">
      <w:pPr>
        <w:spacing w:after="120"/>
        <w:ind w:firstLine="560"/>
      </w:pPr>
      <w:r>
        <w:separator/>
      </w:r>
    </w:p>
  </w:footnote>
  <w:footnote w:type="continuationSeparator" w:id="0">
    <w:p w14:paraId="5B9831FF" w14:textId="77777777" w:rsidR="00631C44" w:rsidRDefault="00631C44" w:rsidP="00EC6431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4069"/>
    <w:rsid w:val="002354D6"/>
    <w:rsid w:val="005B0EA6"/>
    <w:rsid w:val="00631C44"/>
    <w:rsid w:val="00B14069"/>
    <w:rsid w:val="00BF0BCA"/>
    <w:rsid w:val="00C71FCD"/>
    <w:rsid w:val="00EC6431"/>
    <w:rsid w:val="00EE6895"/>
    <w:rsid w:val="00F1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8EE816-3BB1-41F2-A1F9-D396E6D9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431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4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431"/>
    <w:rPr>
      <w:sz w:val="18"/>
      <w:szCs w:val="18"/>
    </w:rPr>
  </w:style>
  <w:style w:type="paragraph" w:styleId="a7">
    <w:name w:val="caption"/>
    <w:basedOn w:val="a"/>
    <w:next w:val="a"/>
    <w:qFormat/>
    <w:rsid w:val="00EC6431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2</cp:revision>
  <dcterms:created xsi:type="dcterms:W3CDTF">2023-12-03T10:28:00Z</dcterms:created>
  <dcterms:modified xsi:type="dcterms:W3CDTF">2023-12-03T10:30:00Z</dcterms:modified>
</cp:coreProperties>
</file>